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FB40B1" w14:textId="17CA9700" w:rsidR="000A2938" w:rsidRPr="007145A3" w:rsidRDefault="00234C30" w:rsidP="007145A3">
      <w:pPr>
        <w:spacing w:line="360" w:lineRule="auto"/>
        <w:rPr>
          <w:rFonts w:ascii="Times New Roman" w:hAnsi="Times New Roman" w:cs="Times New Roman"/>
          <w:b/>
          <w:bCs/>
          <w:color w:val="000000" w:themeColor="text1"/>
          <w:sz w:val="24"/>
          <w:szCs w:val="24"/>
        </w:rPr>
      </w:pPr>
      <w:bookmarkStart w:id="0" w:name="_Hlk489517365"/>
      <w:bookmarkStart w:id="1" w:name="_Hlk488556877"/>
      <w:r w:rsidRPr="007145A3">
        <w:rPr>
          <w:rFonts w:ascii="Times New Roman" w:hAnsi="Times New Roman" w:cs="Times New Roman"/>
          <w:b/>
          <w:bCs/>
          <w:color w:val="000000" w:themeColor="text1"/>
          <w:sz w:val="24"/>
          <w:szCs w:val="24"/>
        </w:rPr>
        <w:t>S</w:t>
      </w:r>
      <w:r w:rsidR="007145A3" w:rsidRPr="007145A3">
        <w:rPr>
          <w:rFonts w:ascii="Times New Roman" w:hAnsi="Times New Roman" w:cs="Times New Roman"/>
          <w:b/>
          <w:bCs/>
          <w:color w:val="000000" w:themeColor="text1"/>
          <w:sz w:val="24"/>
          <w:szCs w:val="24"/>
        </w:rPr>
        <w:t>1</w:t>
      </w:r>
      <w:r w:rsidRPr="007145A3">
        <w:rPr>
          <w:rFonts w:ascii="Times New Roman" w:hAnsi="Times New Roman" w:cs="Times New Roman"/>
          <w:b/>
          <w:bCs/>
          <w:color w:val="000000" w:themeColor="text1"/>
          <w:sz w:val="24"/>
          <w:szCs w:val="24"/>
        </w:rPr>
        <w:t xml:space="preserve"> </w:t>
      </w:r>
      <w:r w:rsidR="000A2938" w:rsidRPr="007145A3">
        <w:rPr>
          <w:rFonts w:ascii="Times New Roman" w:hAnsi="Times New Roman" w:cs="Times New Roman"/>
          <w:b/>
          <w:bCs/>
          <w:color w:val="000000" w:themeColor="text1"/>
          <w:sz w:val="24"/>
          <w:szCs w:val="24"/>
        </w:rPr>
        <w:t>Figure</w:t>
      </w:r>
      <w:r w:rsidR="00CD4813" w:rsidRPr="007145A3">
        <w:rPr>
          <w:rFonts w:ascii="Times New Roman" w:hAnsi="Times New Roman" w:cs="Times New Roman"/>
          <w:b/>
          <w:bCs/>
          <w:color w:val="000000" w:themeColor="text1"/>
          <w:sz w:val="24"/>
          <w:szCs w:val="24"/>
        </w:rPr>
        <w:t>.</w:t>
      </w:r>
      <w:r w:rsidR="00CD4813" w:rsidRPr="007145A3">
        <w:rPr>
          <w:b/>
          <w:bCs/>
        </w:rPr>
        <w:t xml:space="preserve"> </w:t>
      </w:r>
      <w:r w:rsidR="007145A3" w:rsidRPr="007145A3">
        <w:rPr>
          <w:rFonts w:ascii="Times New Roman" w:hAnsi="Times New Roman" w:cs="Times New Roman"/>
          <w:b/>
          <w:bCs/>
          <w:color w:val="000000" w:themeColor="text1"/>
          <w:sz w:val="24"/>
          <w:szCs w:val="24"/>
        </w:rPr>
        <w:t>Receiver operating curves for logistic regression predicting deterioration from mild or moderate acute respiratory distress syndrome (ARDS) at trial enrollment to severe ARDS on second study day after trial enrollment using variables available at the time of trial enrollment in the derivation (left panel) and validation (right panel) dataset.</w:t>
      </w:r>
      <w:r w:rsidR="007145A3">
        <w:rPr>
          <w:rFonts w:ascii="Times New Roman" w:hAnsi="Times New Roman" w:cs="Times New Roman"/>
          <w:sz w:val="24"/>
          <w:szCs w:val="24"/>
        </w:rPr>
        <w:t xml:space="preserve"> Red circle indicates Youden’s optimal</w:t>
      </w:r>
      <w:r w:rsidR="007145A3" w:rsidRPr="00195B9A">
        <w:rPr>
          <w:rFonts w:ascii="Times New Roman" w:hAnsi="Times New Roman" w:cs="Times New Roman"/>
          <w:sz w:val="24"/>
          <w:szCs w:val="24"/>
        </w:rPr>
        <w:t xml:space="preserve"> </w:t>
      </w:r>
      <w:r w:rsidR="007145A3">
        <w:rPr>
          <w:rFonts w:ascii="Times New Roman" w:hAnsi="Times New Roman" w:cs="Times New Roman"/>
          <w:sz w:val="24"/>
          <w:szCs w:val="24"/>
        </w:rPr>
        <w:t xml:space="preserve">cut </w:t>
      </w:r>
      <w:r w:rsidR="007145A3" w:rsidRPr="00195B9A">
        <w:rPr>
          <w:rFonts w:ascii="Times New Roman" w:hAnsi="Times New Roman" w:cs="Times New Roman"/>
          <w:sz w:val="24"/>
          <w:szCs w:val="24"/>
        </w:rPr>
        <w:t>point in the derivation dataset. 95% confidence intervals are shown. Abbreviations: AUC, area under the receiver operating curve; NPV, negative predictive value; PPV, positive predictive value; Spec, specificity; Sens, sensitivity.</w:t>
      </w:r>
      <w:bookmarkEnd w:id="0"/>
      <w:bookmarkEnd w:id="1"/>
    </w:p>
    <w:p w14:paraId="3DC18E2D" w14:textId="6AEDD5AD" w:rsidR="000A2938" w:rsidRPr="00184CD9" w:rsidRDefault="004074C0" w:rsidP="0027144B">
      <w:pPr>
        <w:spacing w:line="360" w:lineRule="auto"/>
        <w:rPr>
          <w:rFonts w:ascii="Times New Roman" w:hAnsi="Times New Roman" w:cs="Times New Roman"/>
          <w:color w:val="000000" w:themeColor="text1"/>
          <w:sz w:val="24"/>
          <w:szCs w:val="24"/>
        </w:rPr>
      </w:pPr>
      <w:r w:rsidRPr="004074C0">
        <w:rPr>
          <w:rFonts w:ascii="Times New Roman" w:hAnsi="Times New Roman" w:cs="Times New Roman"/>
          <w:b/>
          <w:noProof/>
          <w:color w:val="000000" w:themeColor="text1"/>
          <w:sz w:val="24"/>
          <w:szCs w:val="24"/>
        </w:rPr>
        <w:drawing>
          <wp:inline distT="0" distB="0" distL="0" distR="0" wp14:anchorId="4ADFFF74" wp14:editId="69DBCF48">
            <wp:extent cx="5943600" cy="2856370"/>
            <wp:effectExtent l="0" t="0" r="0" b="1270"/>
            <wp:docPr id="1" name="Picture 1" descr="C:\Users\ils2007\Desktop\Figure 3 Persistent Severe ARDS 04.07.1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ls2007\Desktop\Figure 3 Persistent Severe ARDS 04.07.18.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856370"/>
                    </a:xfrm>
                    <a:prstGeom prst="rect">
                      <a:avLst/>
                    </a:prstGeom>
                    <a:noFill/>
                    <a:ln>
                      <a:noFill/>
                    </a:ln>
                  </pic:spPr>
                </pic:pic>
              </a:graphicData>
            </a:graphic>
          </wp:inline>
        </w:drawing>
      </w:r>
    </w:p>
    <w:p w14:paraId="168D2CF5" w14:textId="77777777" w:rsidR="000A2938" w:rsidRPr="00184CD9" w:rsidRDefault="000A2938" w:rsidP="0027144B">
      <w:pPr>
        <w:spacing w:line="360" w:lineRule="auto"/>
        <w:rPr>
          <w:rFonts w:ascii="Times New Roman" w:hAnsi="Times New Roman" w:cs="Times New Roman"/>
          <w:color w:val="000000" w:themeColor="text1"/>
          <w:sz w:val="24"/>
          <w:szCs w:val="24"/>
        </w:rPr>
      </w:pPr>
    </w:p>
    <w:p w14:paraId="56EF8C06" w14:textId="13208CD2" w:rsidR="00454C05" w:rsidRPr="00184CD9" w:rsidRDefault="00454C05" w:rsidP="0027144B">
      <w:pPr>
        <w:spacing w:line="360" w:lineRule="auto"/>
        <w:rPr>
          <w:rFonts w:ascii="Times New Roman" w:hAnsi="Times New Roman" w:cs="Times New Roman"/>
          <w:color w:val="000000" w:themeColor="text1"/>
          <w:sz w:val="24"/>
          <w:szCs w:val="24"/>
        </w:rPr>
      </w:pPr>
      <w:bookmarkStart w:id="2" w:name="_GoBack"/>
      <w:bookmarkEnd w:id="2"/>
    </w:p>
    <w:sectPr w:rsidR="00454C05" w:rsidRPr="00184CD9" w:rsidSect="009D24D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FF358" w14:textId="77777777" w:rsidR="009F5457" w:rsidRDefault="009F5457" w:rsidP="00A836C4">
      <w:pPr>
        <w:spacing w:after="0" w:line="240" w:lineRule="auto"/>
      </w:pPr>
      <w:r>
        <w:separator/>
      </w:r>
    </w:p>
  </w:endnote>
  <w:endnote w:type="continuationSeparator" w:id="0">
    <w:p w14:paraId="483018B8" w14:textId="77777777" w:rsidR="009F5457" w:rsidRDefault="009F5457" w:rsidP="00A83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0154860"/>
      <w:docPartObj>
        <w:docPartGallery w:val="Page Numbers (Bottom of Page)"/>
        <w:docPartUnique/>
      </w:docPartObj>
    </w:sdtPr>
    <w:sdtEndPr>
      <w:rPr>
        <w:noProof/>
      </w:rPr>
    </w:sdtEndPr>
    <w:sdtContent>
      <w:p w14:paraId="7330669A" w14:textId="25D5213D" w:rsidR="00234C30" w:rsidRDefault="00234C30">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36D426BF" w14:textId="2CF529D3" w:rsidR="00234C30" w:rsidRDefault="00234C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9721DC" w14:textId="77777777" w:rsidR="009F5457" w:rsidRDefault="009F5457" w:rsidP="00A836C4">
      <w:pPr>
        <w:spacing w:after="0" w:line="240" w:lineRule="auto"/>
      </w:pPr>
      <w:r>
        <w:separator/>
      </w:r>
    </w:p>
  </w:footnote>
  <w:footnote w:type="continuationSeparator" w:id="0">
    <w:p w14:paraId="30D77E1D" w14:textId="77777777" w:rsidR="009F5457" w:rsidRDefault="009F5457" w:rsidP="00A836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B0604"/>
    <w:multiLevelType w:val="hybridMultilevel"/>
    <w:tmpl w:val="FC1EA990"/>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1AAD060D"/>
    <w:multiLevelType w:val="hybridMultilevel"/>
    <w:tmpl w:val="1E4E0B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58861E2"/>
    <w:multiLevelType w:val="hybridMultilevel"/>
    <w:tmpl w:val="E04E9B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871D48"/>
    <w:multiLevelType w:val="hybridMultilevel"/>
    <w:tmpl w:val="05783E66"/>
    <w:lvl w:ilvl="0" w:tplc="41B661AA">
      <w:start w:val="1"/>
      <w:numFmt w:val="bullet"/>
      <w:lvlText w:val="•"/>
      <w:lvlJc w:val="left"/>
      <w:pPr>
        <w:tabs>
          <w:tab w:val="num" w:pos="720"/>
        </w:tabs>
        <w:ind w:left="720" w:hanging="360"/>
      </w:pPr>
      <w:rPr>
        <w:rFonts w:ascii="Times New Roman" w:hAnsi="Times New Roman" w:hint="default"/>
      </w:rPr>
    </w:lvl>
    <w:lvl w:ilvl="1" w:tplc="4D644B04" w:tentative="1">
      <w:start w:val="1"/>
      <w:numFmt w:val="bullet"/>
      <w:lvlText w:val="•"/>
      <w:lvlJc w:val="left"/>
      <w:pPr>
        <w:tabs>
          <w:tab w:val="num" w:pos="1440"/>
        </w:tabs>
        <w:ind w:left="1440" w:hanging="360"/>
      </w:pPr>
      <w:rPr>
        <w:rFonts w:ascii="Times New Roman" w:hAnsi="Times New Roman" w:hint="default"/>
      </w:rPr>
    </w:lvl>
    <w:lvl w:ilvl="2" w:tplc="48683FA0" w:tentative="1">
      <w:start w:val="1"/>
      <w:numFmt w:val="bullet"/>
      <w:lvlText w:val="•"/>
      <w:lvlJc w:val="left"/>
      <w:pPr>
        <w:tabs>
          <w:tab w:val="num" w:pos="2160"/>
        </w:tabs>
        <w:ind w:left="2160" w:hanging="360"/>
      </w:pPr>
      <w:rPr>
        <w:rFonts w:ascii="Times New Roman" w:hAnsi="Times New Roman" w:hint="default"/>
      </w:rPr>
    </w:lvl>
    <w:lvl w:ilvl="3" w:tplc="5950DF5A" w:tentative="1">
      <w:start w:val="1"/>
      <w:numFmt w:val="bullet"/>
      <w:lvlText w:val="•"/>
      <w:lvlJc w:val="left"/>
      <w:pPr>
        <w:tabs>
          <w:tab w:val="num" w:pos="2880"/>
        </w:tabs>
        <w:ind w:left="2880" w:hanging="360"/>
      </w:pPr>
      <w:rPr>
        <w:rFonts w:ascii="Times New Roman" w:hAnsi="Times New Roman" w:hint="default"/>
      </w:rPr>
    </w:lvl>
    <w:lvl w:ilvl="4" w:tplc="28AEE7FE" w:tentative="1">
      <w:start w:val="1"/>
      <w:numFmt w:val="bullet"/>
      <w:lvlText w:val="•"/>
      <w:lvlJc w:val="left"/>
      <w:pPr>
        <w:tabs>
          <w:tab w:val="num" w:pos="3600"/>
        </w:tabs>
        <w:ind w:left="3600" w:hanging="360"/>
      </w:pPr>
      <w:rPr>
        <w:rFonts w:ascii="Times New Roman" w:hAnsi="Times New Roman" w:hint="default"/>
      </w:rPr>
    </w:lvl>
    <w:lvl w:ilvl="5" w:tplc="BEAAF89A" w:tentative="1">
      <w:start w:val="1"/>
      <w:numFmt w:val="bullet"/>
      <w:lvlText w:val="•"/>
      <w:lvlJc w:val="left"/>
      <w:pPr>
        <w:tabs>
          <w:tab w:val="num" w:pos="4320"/>
        </w:tabs>
        <w:ind w:left="4320" w:hanging="360"/>
      </w:pPr>
      <w:rPr>
        <w:rFonts w:ascii="Times New Roman" w:hAnsi="Times New Roman" w:hint="default"/>
      </w:rPr>
    </w:lvl>
    <w:lvl w:ilvl="6" w:tplc="B7549596" w:tentative="1">
      <w:start w:val="1"/>
      <w:numFmt w:val="bullet"/>
      <w:lvlText w:val="•"/>
      <w:lvlJc w:val="left"/>
      <w:pPr>
        <w:tabs>
          <w:tab w:val="num" w:pos="5040"/>
        </w:tabs>
        <w:ind w:left="5040" w:hanging="360"/>
      </w:pPr>
      <w:rPr>
        <w:rFonts w:ascii="Times New Roman" w:hAnsi="Times New Roman" w:hint="default"/>
      </w:rPr>
    </w:lvl>
    <w:lvl w:ilvl="7" w:tplc="1FD0C4E2" w:tentative="1">
      <w:start w:val="1"/>
      <w:numFmt w:val="bullet"/>
      <w:lvlText w:val="•"/>
      <w:lvlJc w:val="left"/>
      <w:pPr>
        <w:tabs>
          <w:tab w:val="num" w:pos="5760"/>
        </w:tabs>
        <w:ind w:left="5760" w:hanging="360"/>
      </w:pPr>
      <w:rPr>
        <w:rFonts w:ascii="Times New Roman" w:hAnsi="Times New Roman" w:hint="default"/>
      </w:rPr>
    </w:lvl>
    <w:lvl w:ilvl="8" w:tplc="8940D6FE" w:tentative="1">
      <w:start w:val="1"/>
      <w:numFmt w:val="bullet"/>
      <w:lvlText w:val="•"/>
      <w:lvlJc w:val="left"/>
      <w:pPr>
        <w:tabs>
          <w:tab w:val="num" w:pos="6480"/>
        </w:tabs>
        <w:ind w:left="6480" w:hanging="360"/>
      </w:pPr>
      <w:rPr>
        <w:rFonts w:ascii="Times New Roman" w:hAnsi="Times New Roman"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xrtdxvetw59dev9prxpp0ve22xf5s92dp0&quot;&gt;AirwayLibarary&lt;record-ids&gt;&lt;item&gt;2734&lt;/item&gt;&lt;item&gt;2789&lt;/item&gt;&lt;item&gt;2792&lt;/item&gt;&lt;item&gt;2795&lt;/item&gt;&lt;item&gt;2796&lt;/item&gt;&lt;item&gt;2799&lt;/item&gt;&lt;item&gt;2809&lt;/item&gt;&lt;item&gt;2819&lt;/item&gt;&lt;item&gt;2820&lt;/item&gt;&lt;item&gt;2824&lt;/item&gt;&lt;item&gt;2825&lt;/item&gt;&lt;item&gt;2826&lt;/item&gt;&lt;item&gt;2827&lt;/item&gt;&lt;item&gt;2828&lt;/item&gt;&lt;item&gt;2830&lt;/item&gt;&lt;item&gt;2831&lt;/item&gt;&lt;item&gt;2834&lt;/item&gt;&lt;item&gt;2841&lt;/item&gt;&lt;item&gt;2842&lt;/item&gt;&lt;item&gt;3529&lt;/item&gt;&lt;item&gt;3977&lt;/item&gt;&lt;item&gt;3991&lt;/item&gt;&lt;item&gt;3997&lt;/item&gt;&lt;item&gt;3998&lt;/item&gt;&lt;item&gt;4014&lt;/item&gt;&lt;item&gt;4035&lt;/item&gt;&lt;item&gt;4055&lt;/item&gt;&lt;item&gt;4073&lt;/item&gt;&lt;item&gt;4074&lt;/item&gt;&lt;item&gt;4075&lt;/item&gt;&lt;item&gt;4077&lt;/item&gt;&lt;item&gt;4080&lt;/item&gt;&lt;item&gt;4207&lt;/item&gt;&lt;item&gt;4367&lt;/item&gt;&lt;item&gt;4389&lt;/item&gt;&lt;item&gt;4398&lt;/item&gt;&lt;item&gt;4399&lt;/item&gt;&lt;item&gt;4400&lt;/item&gt;&lt;item&gt;4401&lt;/item&gt;&lt;item&gt;4402&lt;/item&gt;&lt;/record-ids&gt;&lt;/item&gt;&lt;/Libraries&gt;"/>
  </w:docVars>
  <w:rsids>
    <w:rsidRoot w:val="00761C92"/>
    <w:rsid w:val="000016BC"/>
    <w:rsid w:val="00002D2D"/>
    <w:rsid w:val="00006BB2"/>
    <w:rsid w:val="0000723E"/>
    <w:rsid w:val="0000798B"/>
    <w:rsid w:val="000140A3"/>
    <w:rsid w:val="00014360"/>
    <w:rsid w:val="00014D73"/>
    <w:rsid w:val="00014F1F"/>
    <w:rsid w:val="000201B3"/>
    <w:rsid w:val="00022042"/>
    <w:rsid w:val="00023336"/>
    <w:rsid w:val="00025A80"/>
    <w:rsid w:val="00027651"/>
    <w:rsid w:val="000326F2"/>
    <w:rsid w:val="00034AF9"/>
    <w:rsid w:val="00037EF5"/>
    <w:rsid w:val="00037F6D"/>
    <w:rsid w:val="00042235"/>
    <w:rsid w:val="00045679"/>
    <w:rsid w:val="00046F09"/>
    <w:rsid w:val="00050466"/>
    <w:rsid w:val="000509DB"/>
    <w:rsid w:val="00052DAC"/>
    <w:rsid w:val="000536A5"/>
    <w:rsid w:val="00054C42"/>
    <w:rsid w:val="00056826"/>
    <w:rsid w:val="0005750D"/>
    <w:rsid w:val="00061DBA"/>
    <w:rsid w:val="0006332A"/>
    <w:rsid w:val="000662C6"/>
    <w:rsid w:val="0006744F"/>
    <w:rsid w:val="000674CF"/>
    <w:rsid w:val="00070C3E"/>
    <w:rsid w:val="000741CE"/>
    <w:rsid w:val="0008135A"/>
    <w:rsid w:val="00083265"/>
    <w:rsid w:val="000836E8"/>
    <w:rsid w:val="000848B5"/>
    <w:rsid w:val="00084BE9"/>
    <w:rsid w:val="00086270"/>
    <w:rsid w:val="00086382"/>
    <w:rsid w:val="00086431"/>
    <w:rsid w:val="00086512"/>
    <w:rsid w:val="00086C0A"/>
    <w:rsid w:val="000870B3"/>
    <w:rsid w:val="00092666"/>
    <w:rsid w:val="00092808"/>
    <w:rsid w:val="00093B96"/>
    <w:rsid w:val="00093CA1"/>
    <w:rsid w:val="00094392"/>
    <w:rsid w:val="00096C44"/>
    <w:rsid w:val="00096D5B"/>
    <w:rsid w:val="000A064F"/>
    <w:rsid w:val="000A0DAD"/>
    <w:rsid w:val="000A1534"/>
    <w:rsid w:val="000A2938"/>
    <w:rsid w:val="000A2A99"/>
    <w:rsid w:val="000A45AE"/>
    <w:rsid w:val="000A5C22"/>
    <w:rsid w:val="000A6E16"/>
    <w:rsid w:val="000B2A58"/>
    <w:rsid w:val="000B3ACD"/>
    <w:rsid w:val="000B5691"/>
    <w:rsid w:val="000C1779"/>
    <w:rsid w:val="000C22A4"/>
    <w:rsid w:val="000C43D2"/>
    <w:rsid w:val="000C4BEB"/>
    <w:rsid w:val="000C71F8"/>
    <w:rsid w:val="000D37E6"/>
    <w:rsid w:val="000D4E3B"/>
    <w:rsid w:val="000D5CFF"/>
    <w:rsid w:val="000D7D85"/>
    <w:rsid w:val="000E0CE0"/>
    <w:rsid w:val="000E2FB4"/>
    <w:rsid w:val="000E3A03"/>
    <w:rsid w:val="000E473B"/>
    <w:rsid w:val="000E59DA"/>
    <w:rsid w:val="000F201F"/>
    <w:rsid w:val="000F2DBD"/>
    <w:rsid w:val="000F2E12"/>
    <w:rsid w:val="000F4544"/>
    <w:rsid w:val="000F4866"/>
    <w:rsid w:val="000F4E01"/>
    <w:rsid w:val="000F5031"/>
    <w:rsid w:val="000F650B"/>
    <w:rsid w:val="000F6E3E"/>
    <w:rsid w:val="000F6FB3"/>
    <w:rsid w:val="0010033F"/>
    <w:rsid w:val="001021F9"/>
    <w:rsid w:val="00106FE6"/>
    <w:rsid w:val="0010713B"/>
    <w:rsid w:val="001120E0"/>
    <w:rsid w:val="00112A0D"/>
    <w:rsid w:val="0011304A"/>
    <w:rsid w:val="0011487F"/>
    <w:rsid w:val="0011693B"/>
    <w:rsid w:val="001174C3"/>
    <w:rsid w:val="00117B78"/>
    <w:rsid w:val="0012008F"/>
    <w:rsid w:val="00121044"/>
    <w:rsid w:val="00121B2E"/>
    <w:rsid w:val="00122C2C"/>
    <w:rsid w:val="0012313A"/>
    <w:rsid w:val="0012344F"/>
    <w:rsid w:val="00126FAD"/>
    <w:rsid w:val="00130344"/>
    <w:rsid w:val="00134072"/>
    <w:rsid w:val="00135902"/>
    <w:rsid w:val="001361A7"/>
    <w:rsid w:val="00140EC9"/>
    <w:rsid w:val="001524AE"/>
    <w:rsid w:val="00160368"/>
    <w:rsid w:val="00161581"/>
    <w:rsid w:val="00163A48"/>
    <w:rsid w:val="00163F6B"/>
    <w:rsid w:val="001700B1"/>
    <w:rsid w:val="001723D8"/>
    <w:rsid w:val="00172F9E"/>
    <w:rsid w:val="00173777"/>
    <w:rsid w:val="0017606B"/>
    <w:rsid w:val="001771FE"/>
    <w:rsid w:val="00177946"/>
    <w:rsid w:val="001802CB"/>
    <w:rsid w:val="00182EA0"/>
    <w:rsid w:val="0018312C"/>
    <w:rsid w:val="001834E0"/>
    <w:rsid w:val="00184314"/>
    <w:rsid w:val="00184CD9"/>
    <w:rsid w:val="00184D75"/>
    <w:rsid w:val="001856C3"/>
    <w:rsid w:val="001857FD"/>
    <w:rsid w:val="001859AD"/>
    <w:rsid w:val="00185BD8"/>
    <w:rsid w:val="0018614C"/>
    <w:rsid w:val="001908EA"/>
    <w:rsid w:val="001944DD"/>
    <w:rsid w:val="00194550"/>
    <w:rsid w:val="001957E8"/>
    <w:rsid w:val="001A1EEC"/>
    <w:rsid w:val="001A28B9"/>
    <w:rsid w:val="001A4514"/>
    <w:rsid w:val="001A46A3"/>
    <w:rsid w:val="001A48A7"/>
    <w:rsid w:val="001A59EC"/>
    <w:rsid w:val="001A5F44"/>
    <w:rsid w:val="001A7014"/>
    <w:rsid w:val="001B1422"/>
    <w:rsid w:val="001B203F"/>
    <w:rsid w:val="001B357B"/>
    <w:rsid w:val="001B5803"/>
    <w:rsid w:val="001C04F7"/>
    <w:rsid w:val="001C38D6"/>
    <w:rsid w:val="001C54BC"/>
    <w:rsid w:val="001C578A"/>
    <w:rsid w:val="001C735E"/>
    <w:rsid w:val="001C7825"/>
    <w:rsid w:val="001D12B7"/>
    <w:rsid w:val="001D14EE"/>
    <w:rsid w:val="001D1C2B"/>
    <w:rsid w:val="001D23C5"/>
    <w:rsid w:val="001D346F"/>
    <w:rsid w:val="001D4ACD"/>
    <w:rsid w:val="001D5834"/>
    <w:rsid w:val="001D6513"/>
    <w:rsid w:val="001E0497"/>
    <w:rsid w:val="001E1A97"/>
    <w:rsid w:val="001E2BC9"/>
    <w:rsid w:val="001E401D"/>
    <w:rsid w:val="001E50DE"/>
    <w:rsid w:val="001E73AB"/>
    <w:rsid w:val="001F391D"/>
    <w:rsid w:val="001F5722"/>
    <w:rsid w:val="001F5F82"/>
    <w:rsid w:val="001F606C"/>
    <w:rsid w:val="001F6169"/>
    <w:rsid w:val="001F7CD5"/>
    <w:rsid w:val="00201A91"/>
    <w:rsid w:val="00201B6F"/>
    <w:rsid w:val="00205442"/>
    <w:rsid w:val="0020557F"/>
    <w:rsid w:val="0020585D"/>
    <w:rsid w:val="002067C3"/>
    <w:rsid w:val="00207066"/>
    <w:rsid w:val="002123E3"/>
    <w:rsid w:val="002129DC"/>
    <w:rsid w:val="00213108"/>
    <w:rsid w:val="002135BC"/>
    <w:rsid w:val="0021388D"/>
    <w:rsid w:val="00214A5B"/>
    <w:rsid w:val="00220551"/>
    <w:rsid w:val="0022295C"/>
    <w:rsid w:val="00223651"/>
    <w:rsid w:val="0022568E"/>
    <w:rsid w:val="00225CCC"/>
    <w:rsid w:val="002273BB"/>
    <w:rsid w:val="00227C09"/>
    <w:rsid w:val="002318EA"/>
    <w:rsid w:val="00231D1F"/>
    <w:rsid w:val="002331BE"/>
    <w:rsid w:val="0023372D"/>
    <w:rsid w:val="00234608"/>
    <w:rsid w:val="00234C30"/>
    <w:rsid w:val="00237640"/>
    <w:rsid w:val="00240A75"/>
    <w:rsid w:val="002410B9"/>
    <w:rsid w:val="00241E06"/>
    <w:rsid w:val="0024314E"/>
    <w:rsid w:val="002520A0"/>
    <w:rsid w:val="00252BF4"/>
    <w:rsid w:val="00253491"/>
    <w:rsid w:val="00253EE1"/>
    <w:rsid w:val="00260674"/>
    <w:rsid w:val="00260C68"/>
    <w:rsid w:val="0026136B"/>
    <w:rsid w:val="00261B0E"/>
    <w:rsid w:val="00261BC5"/>
    <w:rsid w:val="00264BCD"/>
    <w:rsid w:val="002654A8"/>
    <w:rsid w:val="0026643E"/>
    <w:rsid w:val="002678C0"/>
    <w:rsid w:val="002712BA"/>
    <w:rsid w:val="0027144B"/>
    <w:rsid w:val="00271966"/>
    <w:rsid w:val="002740A3"/>
    <w:rsid w:val="00275547"/>
    <w:rsid w:val="00280645"/>
    <w:rsid w:val="002808E6"/>
    <w:rsid w:val="00280A4F"/>
    <w:rsid w:val="00281EE5"/>
    <w:rsid w:val="002825AC"/>
    <w:rsid w:val="0028270D"/>
    <w:rsid w:val="00284EAA"/>
    <w:rsid w:val="00285281"/>
    <w:rsid w:val="0028599C"/>
    <w:rsid w:val="002867D7"/>
    <w:rsid w:val="002876EF"/>
    <w:rsid w:val="00292F0C"/>
    <w:rsid w:val="00293898"/>
    <w:rsid w:val="00294095"/>
    <w:rsid w:val="002949B5"/>
    <w:rsid w:val="00294A26"/>
    <w:rsid w:val="00297928"/>
    <w:rsid w:val="00297DC1"/>
    <w:rsid w:val="002A0187"/>
    <w:rsid w:val="002A2403"/>
    <w:rsid w:val="002B2D35"/>
    <w:rsid w:val="002B46D8"/>
    <w:rsid w:val="002C17E3"/>
    <w:rsid w:val="002C183C"/>
    <w:rsid w:val="002C1AB3"/>
    <w:rsid w:val="002C40E3"/>
    <w:rsid w:val="002C6558"/>
    <w:rsid w:val="002C78DC"/>
    <w:rsid w:val="002D037B"/>
    <w:rsid w:val="002D10D1"/>
    <w:rsid w:val="002D1463"/>
    <w:rsid w:val="002D289A"/>
    <w:rsid w:val="002D5D71"/>
    <w:rsid w:val="002D6339"/>
    <w:rsid w:val="002D6500"/>
    <w:rsid w:val="002D731D"/>
    <w:rsid w:val="002D7918"/>
    <w:rsid w:val="002E1A78"/>
    <w:rsid w:val="002E3F08"/>
    <w:rsid w:val="002F37A9"/>
    <w:rsid w:val="002F3E99"/>
    <w:rsid w:val="002F4133"/>
    <w:rsid w:val="002F4B9E"/>
    <w:rsid w:val="002F6A7D"/>
    <w:rsid w:val="00300CD7"/>
    <w:rsid w:val="00301DF3"/>
    <w:rsid w:val="003020D0"/>
    <w:rsid w:val="00302906"/>
    <w:rsid w:val="00304585"/>
    <w:rsid w:val="00304A15"/>
    <w:rsid w:val="00305098"/>
    <w:rsid w:val="00307D27"/>
    <w:rsid w:val="0031498C"/>
    <w:rsid w:val="00315D61"/>
    <w:rsid w:val="0031663F"/>
    <w:rsid w:val="00317562"/>
    <w:rsid w:val="0032108E"/>
    <w:rsid w:val="00323B90"/>
    <w:rsid w:val="0032433B"/>
    <w:rsid w:val="003307E3"/>
    <w:rsid w:val="00333427"/>
    <w:rsid w:val="0033607A"/>
    <w:rsid w:val="00336EB5"/>
    <w:rsid w:val="00344CBC"/>
    <w:rsid w:val="00346C91"/>
    <w:rsid w:val="00347335"/>
    <w:rsid w:val="00350A30"/>
    <w:rsid w:val="003521CD"/>
    <w:rsid w:val="003547AC"/>
    <w:rsid w:val="003566E7"/>
    <w:rsid w:val="003570A8"/>
    <w:rsid w:val="00357D6E"/>
    <w:rsid w:val="00362048"/>
    <w:rsid w:val="00363586"/>
    <w:rsid w:val="00364A95"/>
    <w:rsid w:val="0036532A"/>
    <w:rsid w:val="0036732B"/>
    <w:rsid w:val="00370133"/>
    <w:rsid w:val="00370497"/>
    <w:rsid w:val="00371FCF"/>
    <w:rsid w:val="00373E3D"/>
    <w:rsid w:val="00375E3D"/>
    <w:rsid w:val="003818CC"/>
    <w:rsid w:val="00384ED6"/>
    <w:rsid w:val="00386A77"/>
    <w:rsid w:val="0038714B"/>
    <w:rsid w:val="0039202D"/>
    <w:rsid w:val="00394413"/>
    <w:rsid w:val="003B09EC"/>
    <w:rsid w:val="003B0C33"/>
    <w:rsid w:val="003B17A4"/>
    <w:rsid w:val="003B38B0"/>
    <w:rsid w:val="003B57A9"/>
    <w:rsid w:val="003B687B"/>
    <w:rsid w:val="003C0680"/>
    <w:rsid w:val="003C0C35"/>
    <w:rsid w:val="003C1595"/>
    <w:rsid w:val="003C22AA"/>
    <w:rsid w:val="003C2D55"/>
    <w:rsid w:val="003C32E8"/>
    <w:rsid w:val="003C412A"/>
    <w:rsid w:val="003C5149"/>
    <w:rsid w:val="003D3970"/>
    <w:rsid w:val="003D3DD4"/>
    <w:rsid w:val="003D3F54"/>
    <w:rsid w:val="003D4118"/>
    <w:rsid w:val="003D4E8E"/>
    <w:rsid w:val="003D5066"/>
    <w:rsid w:val="003D610D"/>
    <w:rsid w:val="003D74A2"/>
    <w:rsid w:val="003E0E51"/>
    <w:rsid w:val="003E30F0"/>
    <w:rsid w:val="003E35D9"/>
    <w:rsid w:val="003E45FD"/>
    <w:rsid w:val="003E61AE"/>
    <w:rsid w:val="003F1042"/>
    <w:rsid w:val="003F217D"/>
    <w:rsid w:val="003F4FE0"/>
    <w:rsid w:val="003F5E56"/>
    <w:rsid w:val="003F7A3C"/>
    <w:rsid w:val="00400E8D"/>
    <w:rsid w:val="00400F66"/>
    <w:rsid w:val="004039CD"/>
    <w:rsid w:val="004040E5"/>
    <w:rsid w:val="00406D47"/>
    <w:rsid w:val="004074C0"/>
    <w:rsid w:val="00407CA5"/>
    <w:rsid w:val="004105AA"/>
    <w:rsid w:val="00415E5B"/>
    <w:rsid w:val="00420108"/>
    <w:rsid w:val="00423ABB"/>
    <w:rsid w:val="004252CB"/>
    <w:rsid w:val="00425874"/>
    <w:rsid w:val="004264E5"/>
    <w:rsid w:val="00427092"/>
    <w:rsid w:val="00430817"/>
    <w:rsid w:val="00431E8D"/>
    <w:rsid w:val="00432351"/>
    <w:rsid w:val="00433107"/>
    <w:rsid w:val="004345C3"/>
    <w:rsid w:val="0043626D"/>
    <w:rsid w:val="00443E5F"/>
    <w:rsid w:val="00446352"/>
    <w:rsid w:val="00447DF7"/>
    <w:rsid w:val="00450558"/>
    <w:rsid w:val="00451B3F"/>
    <w:rsid w:val="00453098"/>
    <w:rsid w:val="00454C05"/>
    <w:rsid w:val="004553D2"/>
    <w:rsid w:val="0046083D"/>
    <w:rsid w:val="00460B87"/>
    <w:rsid w:val="00463B7B"/>
    <w:rsid w:val="00471484"/>
    <w:rsid w:val="00472D67"/>
    <w:rsid w:val="00472D7C"/>
    <w:rsid w:val="00472F7A"/>
    <w:rsid w:val="004736B7"/>
    <w:rsid w:val="00474684"/>
    <w:rsid w:val="004769F2"/>
    <w:rsid w:val="00476FBF"/>
    <w:rsid w:val="00477CEF"/>
    <w:rsid w:val="004816D7"/>
    <w:rsid w:val="004839B3"/>
    <w:rsid w:val="00484083"/>
    <w:rsid w:val="0048469A"/>
    <w:rsid w:val="00484AA4"/>
    <w:rsid w:val="0048766D"/>
    <w:rsid w:val="00490CD8"/>
    <w:rsid w:val="00490F35"/>
    <w:rsid w:val="0049208F"/>
    <w:rsid w:val="00493DE7"/>
    <w:rsid w:val="004941E0"/>
    <w:rsid w:val="0049570C"/>
    <w:rsid w:val="004959A9"/>
    <w:rsid w:val="00496125"/>
    <w:rsid w:val="004974CF"/>
    <w:rsid w:val="004979FA"/>
    <w:rsid w:val="004A0577"/>
    <w:rsid w:val="004A0ECE"/>
    <w:rsid w:val="004A14C4"/>
    <w:rsid w:val="004A39D2"/>
    <w:rsid w:val="004A4871"/>
    <w:rsid w:val="004A5789"/>
    <w:rsid w:val="004A5FE7"/>
    <w:rsid w:val="004A6A2C"/>
    <w:rsid w:val="004A759E"/>
    <w:rsid w:val="004B030F"/>
    <w:rsid w:val="004B0DB2"/>
    <w:rsid w:val="004B122C"/>
    <w:rsid w:val="004B370E"/>
    <w:rsid w:val="004B43A1"/>
    <w:rsid w:val="004B51C0"/>
    <w:rsid w:val="004B52B5"/>
    <w:rsid w:val="004B7907"/>
    <w:rsid w:val="004C0D24"/>
    <w:rsid w:val="004C1532"/>
    <w:rsid w:val="004C19BC"/>
    <w:rsid w:val="004C3851"/>
    <w:rsid w:val="004C6A0F"/>
    <w:rsid w:val="004C6B58"/>
    <w:rsid w:val="004D0BF9"/>
    <w:rsid w:val="004D16D5"/>
    <w:rsid w:val="004D18FA"/>
    <w:rsid w:val="004D1BBB"/>
    <w:rsid w:val="004D1FAF"/>
    <w:rsid w:val="004D254C"/>
    <w:rsid w:val="004E0B0D"/>
    <w:rsid w:val="004E3C5F"/>
    <w:rsid w:val="004E4A22"/>
    <w:rsid w:val="004E787C"/>
    <w:rsid w:val="004E7D0F"/>
    <w:rsid w:val="004F3E41"/>
    <w:rsid w:val="004F42E5"/>
    <w:rsid w:val="004F4769"/>
    <w:rsid w:val="004F51FD"/>
    <w:rsid w:val="004F53E8"/>
    <w:rsid w:val="004F6A70"/>
    <w:rsid w:val="00500BD4"/>
    <w:rsid w:val="00502539"/>
    <w:rsid w:val="005034DF"/>
    <w:rsid w:val="00505BE6"/>
    <w:rsid w:val="0050747B"/>
    <w:rsid w:val="0051180C"/>
    <w:rsid w:val="00512AF2"/>
    <w:rsid w:val="005163FD"/>
    <w:rsid w:val="005173B4"/>
    <w:rsid w:val="0052193A"/>
    <w:rsid w:val="005225A6"/>
    <w:rsid w:val="00522D46"/>
    <w:rsid w:val="005238A9"/>
    <w:rsid w:val="00524F42"/>
    <w:rsid w:val="00527937"/>
    <w:rsid w:val="005305B9"/>
    <w:rsid w:val="00530A11"/>
    <w:rsid w:val="00530BDF"/>
    <w:rsid w:val="00531B2A"/>
    <w:rsid w:val="00532950"/>
    <w:rsid w:val="00533185"/>
    <w:rsid w:val="00536038"/>
    <w:rsid w:val="00536111"/>
    <w:rsid w:val="00537142"/>
    <w:rsid w:val="0053724F"/>
    <w:rsid w:val="00537BC5"/>
    <w:rsid w:val="00537FA0"/>
    <w:rsid w:val="00540339"/>
    <w:rsid w:val="00541DC1"/>
    <w:rsid w:val="005426A6"/>
    <w:rsid w:val="00543C40"/>
    <w:rsid w:val="00544AE7"/>
    <w:rsid w:val="00544BA5"/>
    <w:rsid w:val="00545180"/>
    <w:rsid w:val="0054677C"/>
    <w:rsid w:val="0055346C"/>
    <w:rsid w:val="005563D4"/>
    <w:rsid w:val="005569CD"/>
    <w:rsid w:val="00560248"/>
    <w:rsid w:val="005604A0"/>
    <w:rsid w:val="005635C8"/>
    <w:rsid w:val="00564167"/>
    <w:rsid w:val="00564618"/>
    <w:rsid w:val="005667E5"/>
    <w:rsid w:val="00572665"/>
    <w:rsid w:val="00572E1C"/>
    <w:rsid w:val="0057319F"/>
    <w:rsid w:val="0057451C"/>
    <w:rsid w:val="00574EAA"/>
    <w:rsid w:val="005762B4"/>
    <w:rsid w:val="005767DD"/>
    <w:rsid w:val="005771ED"/>
    <w:rsid w:val="0058247D"/>
    <w:rsid w:val="00582F41"/>
    <w:rsid w:val="005833C3"/>
    <w:rsid w:val="00584E05"/>
    <w:rsid w:val="00586C18"/>
    <w:rsid w:val="00590D64"/>
    <w:rsid w:val="00590FED"/>
    <w:rsid w:val="00591F5E"/>
    <w:rsid w:val="00592D79"/>
    <w:rsid w:val="0059695F"/>
    <w:rsid w:val="00596A30"/>
    <w:rsid w:val="00596C10"/>
    <w:rsid w:val="005A2CD3"/>
    <w:rsid w:val="005A2DDA"/>
    <w:rsid w:val="005A3868"/>
    <w:rsid w:val="005A4EA0"/>
    <w:rsid w:val="005A5610"/>
    <w:rsid w:val="005A5CA5"/>
    <w:rsid w:val="005A6EA6"/>
    <w:rsid w:val="005B0B4C"/>
    <w:rsid w:val="005B5B8C"/>
    <w:rsid w:val="005B7B34"/>
    <w:rsid w:val="005C246B"/>
    <w:rsid w:val="005C2E30"/>
    <w:rsid w:val="005C3275"/>
    <w:rsid w:val="005C485D"/>
    <w:rsid w:val="005C6902"/>
    <w:rsid w:val="005C73F0"/>
    <w:rsid w:val="005C770D"/>
    <w:rsid w:val="005D008C"/>
    <w:rsid w:val="005D0906"/>
    <w:rsid w:val="005D1096"/>
    <w:rsid w:val="005D2935"/>
    <w:rsid w:val="005D5996"/>
    <w:rsid w:val="005D7AFB"/>
    <w:rsid w:val="005E34F6"/>
    <w:rsid w:val="005F048D"/>
    <w:rsid w:val="005F15E6"/>
    <w:rsid w:val="005F3A04"/>
    <w:rsid w:val="005F4D0A"/>
    <w:rsid w:val="005F5BA8"/>
    <w:rsid w:val="005F6F5B"/>
    <w:rsid w:val="005F7D32"/>
    <w:rsid w:val="00600705"/>
    <w:rsid w:val="00606467"/>
    <w:rsid w:val="0060799F"/>
    <w:rsid w:val="00611756"/>
    <w:rsid w:val="00612016"/>
    <w:rsid w:val="006156A4"/>
    <w:rsid w:val="00616621"/>
    <w:rsid w:val="00621703"/>
    <w:rsid w:val="00624448"/>
    <w:rsid w:val="00625C92"/>
    <w:rsid w:val="00626ACA"/>
    <w:rsid w:val="0063286A"/>
    <w:rsid w:val="00632F99"/>
    <w:rsid w:val="00633190"/>
    <w:rsid w:val="00635033"/>
    <w:rsid w:val="00640226"/>
    <w:rsid w:val="0064032B"/>
    <w:rsid w:val="00640409"/>
    <w:rsid w:val="0064080F"/>
    <w:rsid w:val="0064416C"/>
    <w:rsid w:val="0064704E"/>
    <w:rsid w:val="0065364D"/>
    <w:rsid w:val="00656937"/>
    <w:rsid w:val="00656FE3"/>
    <w:rsid w:val="00663246"/>
    <w:rsid w:val="00663BB5"/>
    <w:rsid w:val="00665FCA"/>
    <w:rsid w:val="00666206"/>
    <w:rsid w:val="00670AB0"/>
    <w:rsid w:val="006731BA"/>
    <w:rsid w:val="00673B9B"/>
    <w:rsid w:val="00673C16"/>
    <w:rsid w:val="00673FD0"/>
    <w:rsid w:val="00674933"/>
    <w:rsid w:val="006754D7"/>
    <w:rsid w:val="006754E2"/>
    <w:rsid w:val="006821AD"/>
    <w:rsid w:val="00682A47"/>
    <w:rsid w:val="00683E38"/>
    <w:rsid w:val="00684364"/>
    <w:rsid w:val="00684D6B"/>
    <w:rsid w:val="00685706"/>
    <w:rsid w:val="00686072"/>
    <w:rsid w:val="00686199"/>
    <w:rsid w:val="006875C3"/>
    <w:rsid w:val="00692477"/>
    <w:rsid w:val="00692804"/>
    <w:rsid w:val="00696A5E"/>
    <w:rsid w:val="006977B9"/>
    <w:rsid w:val="006A2B3F"/>
    <w:rsid w:val="006A5D73"/>
    <w:rsid w:val="006A5FFA"/>
    <w:rsid w:val="006A61E6"/>
    <w:rsid w:val="006B0C77"/>
    <w:rsid w:val="006B3BDA"/>
    <w:rsid w:val="006B5C8D"/>
    <w:rsid w:val="006B6743"/>
    <w:rsid w:val="006B7E42"/>
    <w:rsid w:val="006C12E1"/>
    <w:rsid w:val="006C2D6C"/>
    <w:rsid w:val="006C41A8"/>
    <w:rsid w:val="006C6135"/>
    <w:rsid w:val="006C770C"/>
    <w:rsid w:val="006D1A59"/>
    <w:rsid w:val="006D24E6"/>
    <w:rsid w:val="006D29AA"/>
    <w:rsid w:val="006D3F72"/>
    <w:rsid w:val="006D6507"/>
    <w:rsid w:val="006D6BAA"/>
    <w:rsid w:val="006E2167"/>
    <w:rsid w:val="006E349B"/>
    <w:rsid w:val="006E4243"/>
    <w:rsid w:val="006E68FC"/>
    <w:rsid w:val="006F2AF3"/>
    <w:rsid w:val="006F2E3D"/>
    <w:rsid w:val="006F3C84"/>
    <w:rsid w:val="006F5EDE"/>
    <w:rsid w:val="006F61CC"/>
    <w:rsid w:val="006F6724"/>
    <w:rsid w:val="006F75A4"/>
    <w:rsid w:val="00700477"/>
    <w:rsid w:val="00701730"/>
    <w:rsid w:val="007017DE"/>
    <w:rsid w:val="007019F5"/>
    <w:rsid w:val="00702B27"/>
    <w:rsid w:val="00702C0E"/>
    <w:rsid w:val="007048E5"/>
    <w:rsid w:val="00707EBB"/>
    <w:rsid w:val="0071007B"/>
    <w:rsid w:val="00711498"/>
    <w:rsid w:val="007145A3"/>
    <w:rsid w:val="0071554A"/>
    <w:rsid w:val="00716280"/>
    <w:rsid w:val="00717405"/>
    <w:rsid w:val="00721167"/>
    <w:rsid w:val="0072119E"/>
    <w:rsid w:val="007214D9"/>
    <w:rsid w:val="00723973"/>
    <w:rsid w:val="00723DD6"/>
    <w:rsid w:val="0072431C"/>
    <w:rsid w:val="00731417"/>
    <w:rsid w:val="00731D54"/>
    <w:rsid w:val="00732631"/>
    <w:rsid w:val="00732841"/>
    <w:rsid w:val="00732B5A"/>
    <w:rsid w:val="00734877"/>
    <w:rsid w:val="0073537A"/>
    <w:rsid w:val="007360C2"/>
    <w:rsid w:val="00737B40"/>
    <w:rsid w:val="00742F4E"/>
    <w:rsid w:val="00745EB9"/>
    <w:rsid w:val="0074763B"/>
    <w:rsid w:val="00752553"/>
    <w:rsid w:val="00753830"/>
    <w:rsid w:val="007539D9"/>
    <w:rsid w:val="00756625"/>
    <w:rsid w:val="00761C92"/>
    <w:rsid w:val="0076396E"/>
    <w:rsid w:val="0076433C"/>
    <w:rsid w:val="007657E2"/>
    <w:rsid w:val="00766127"/>
    <w:rsid w:val="0076788B"/>
    <w:rsid w:val="00770EE0"/>
    <w:rsid w:val="00771B95"/>
    <w:rsid w:val="0077220C"/>
    <w:rsid w:val="00774F48"/>
    <w:rsid w:val="00776A32"/>
    <w:rsid w:val="00780C58"/>
    <w:rsid w:val="007813BA"/>
    <w:rsid w:val="0078178C"/>
    <w:rsid w:val="0078235D"/>
    <w:rsid w:val="007825BC"/>
    <w:rsid w:val="00782694"/>
    <w:rsid w:val="00784157"/>
    <w:rsid w:val="00785921"/>
    <w:rsid w:val="007868D1"/>
    <w:rsid w:val="00787AA6"/>
    <w:rsid w:val="00790B77"/>
    <w:rsid w:val="00792B70"/>
    <w:rsid w:val="007938F7"/>
    <w:rsid w:val="0079470F"/>
    <w:rsid w:val="00795E0B"/>
    <w:rsid w:val="007971A9"/>
    <w:rsid w:val="007A0EDB"/>
    <w:rsid w:val="007A3A72"/>
    <w:rsid w:val="007A44F5"/>
    <w:rsid w:val="007A51EB"/>
    <w:rsid w:val="007A63EC"/>
    <w:rsid w:val="007A6805"/>
    <w:rsid w:val="007B0AE8"/>
    <w:rsid w:val="007B1E95"/>
    <w:rsid w:val="007B36B8"/>
    <w:rsid w:val="007B3A54"/>
    <w:rsid w:val="007B5583"/>
    <w:rsid w:val="007B723A"/>
    <w:rsid w:val="007B7902"/>
    <w:rsid w:val="007C00B8"/>
    <w:rsid w:val="007C19B3"/>
    <w:rsid w:val="007C3C88"/>
    <w:rsid w:val="007C41EC"/>
    <w:rsid w:val="007C44EC"/>
    <w:rsid w:val="007C473A"/>
    <w:rsid w:val="007C4FDA"/>
    <w:rsid w:val="007C68C1"/>
    <w:rsid w:val="007C7EA3"/>
    <w:rsid w:val="007D3518"/>
    <w:rsid w:val="007D3F03"/>
    <w:rsid w:val="007D7A6E"/>
    <w:rsid w:val="007E2E60"/>
    <w:rsid w:val="007E5111"/>
    <w:rsid w:val="007E7369"/>
    <w:rsid w:val="007F200E"/>
    <w:rsid w:val="007F2B1F"/>
    <w:rsid w:val="007F4790"/>
    <w:rsid w:val="007F52FB"/>
    <w:rsid w:val="00801417"/>
    <w:rsid w:val="008040E9"/>
    <w:rsid w:val="00804413"/>
    <w:rsid w:val="00804766"/>
    <w:rsid w:val="00806463"/>
    <w:rsid w:val="00807958"/>
    <w:rsid w:val="008106D4"/>
    <w:rsid w:val="00810D6C"/>
    <w:rsid w:val="00811A75"/>
    <w:rsid w:val="00813757"/>
    <w:rsid w:val="00813854"/>
    <w:rsid w:val="0081592C"/>
    <w:rsid w:val="008165F2"/>
    <w:rsid w:val="008176E8"/>
    <w:rsid w:val="008213C5"/>
    <w:rsid w:val="0082244C"/>
    <w:rsid w:val="008241DC"/>
    <w:rsid w:val="00825718"/>
    <w:rsid w:val="0082676C"/>
    <w:rsid w:val="00827DF0"/>
    <w:rsid w:val="0083031C"/>
    <w:rsid w:val="0083202D"/>
    <w:rsid w:val="0083312E"/>
    <w:rsid w:val="00833335"/>
    <w:rsid w:val="00834414"/>
    <w:rsid w:val="00835186"/>
    <w:rsid w:val="00837372"/>
    <w:rsid w:val="00837969"/>
    <w:rsid w:val="00837F34"/>
    <w:rsid w:val="008412A7"/>
    <w:rsid w:val="008414E3"/>
    <w:rsid w:val="00844747"/>
    <w:rsid w:val="00845ABD"/>
    <w:rsid w:val="0084694E"/>
    <w:rsid w:val="00850661"/>
    <w:rsid w:val="008532B4"/>
    <w:rsid w:val="00853398"/>
    <w:rsid w:val="00853606"/>
    <w:rsid w:val="008557B7"/>
    <w:rsid w:val="00856A00"/>
    <w:rsid w:val="008571ED"/>
    <w:rsid w:val="008577B4"/>
    <w:rsid w:val="008579D6"/>
    <w:rsid w:val="00857ADC"/>
    <w:rsid w:val="00857CEC"/>
    <w:rsid w:val="00860F4B"/>
    <w:rsid w:val="00861798"/>
    <w:rsid w:val="008633DF"/>
    <w:rsid w:val="00866FCA"/>
    <w:rsid w:val="008672F2"/>
    <w:rsid w:val="00867F25"/>
    <w:rsid w:val="0087124E"/>
    <w:rsid w:val="008717B6"/>
    <w:rsid w:val="008734CC"/>
    <w:rsid w:val="0087477B"/>
    <w:rsid w:val="00876166"/>
    <w:rsid w:val="00881447"/>
    <w:rsid w:val="0088303B"/>
    <w:rsid w:val="00884265"/>
    <w:rsid w:val="0089539A"/>
    <w:rsid w:val="00895F5E"/>
    <w:rsid w:val="008A0785"/>
    <w:rsid w:val="008A2C2A"/>
    <w:rsid w:val="008A2C37"/>
    <w:rsid w:val="008A48E6"/>
    <w:rsid w:val="008A4AF1"/>
    <w:rsid w:val="008A55A9"/>
    <w:rsid w:val="008B0E6E"/>
    <w:rsid w:val="008B32FB"/>
    <w:rsid w:val="008B4A1D"/>
    <w:rsid w:val="008C0524"/>
    <w:rsid w:val="008C32AA"/>
    <w:rsid w:val="008C5E4D"/>
    <w:rsid w:val="008D034E"/>
    <w:rsid w:val="008D10DB"/>
    <w:rsid w:val="008D2787"/>
    <w:rsid w:val="008D3A8B"/>
    <w:rsid w:val="008D5643"/>
    <w:rsid w:val="008D5D51"/>
    <w:rsid w:val="008D5D5F"/>
    <w:rsid w:val="008D758F"/>
    <w:rsid w:val="008E0AA5"/>
    <w:rsid w:val="008E16EA"/>
    <w:rsid w:val="008E4236"/>
    <w:rsid w:val="008E51B5"/>
    <w:rsid w:val="008F00A7"/>
    <w:rsid w:val="008F2A11"/>
    <w:rsid w:val="008F4219"/>
    <w:rsid w:val="00901887"/>
    <w:rsid w:val="00901C86"/>
    <w:rsid w:val="0090218D"/>
    <w:rsid w:val="0090484F"/>
    <w:rsid w:val="00913D34"/>
    <w:rsid w:val="00916AC1"/>
    <w:rsid w:val="00916FAB"/>
    <w:rsid w:val="0092157D"/>
    <w:rsid w:val="00921582"/>
    <w:rsid w:val="00923B94"/>
    <w:rsid w:val="00923CD8"/>
    <w:rsid w:val="009247AB"/>
    <w:rsid w:val="00924EE0"/>
    <w:rsid w:val="0092562D"/>
    <w:rsid w:val="00925F2C"/>
    <w:rsid w:val="00927819"/>
    <w:rsid w:val="00927ECD"/>
    <w:rsid w:val="00930A1B"/>
    <w:rsid w:val="0093246C"/>
    <w:rsid w:val="009338D0"/>
    <w:rsid w:val="00933BED"/>
    <w:rsid w:val="00942A81"/>
    <w:rsid w:val="00943559"/>
    <w:rsid w:val="00944AA3"/>
    <w:rsid w:val="009455D9"/>
    <w:rsid w:val="00945DF0"/>
    <w:rsid w:val="00947C0B"/>
    <w:rsid w:val="009506C0"/>
    <w:rsid w:val="009517EC"/>
    <w:rsid w:val="0095315A"/>
    <w:rsid w:val="00956B77"/>
    <w:rsid w:val="009611AA"/>
    <w:rsid w:val="009620CE"/>
    <w:rsid w:val="009621FB"/>
    <w:rsid w:val="00962437"/>
    <w:rsid w:val="00964D95"/>
    <w:rsid w:val="009658A8"/>
    <w:rsid w:val="00966342"/>
    <w:rsid w:val="0096733C"/>
    <w:rsid w:val="009674AA"/>
    <w:rsid w:val="00971C29"/>
    <w:rsid w:val="00972F73"/>
    <w:rsid w:val="00973EA3"/>
    <w:rsid w:val="0097464B"/>
    <w:rsid w:val="00974965"/>
    <w:rsid w:val="009752AC"/>
    <w:rsid w:val="00976F9D"/>
    <w:rsid w:val="00977078"/>
    <w:rsid w:val="009772AA"/>
    <w:rsid w:val="00983DBF"/>
    <w:rsid w:val="009842DA"/>
    <w:rsid w:val="0098476E"/>
    <w:rsid w:val="00986BF9"/>
    <w:rsid w:val="00987C3B"/>
    <w:rsid w:val="00990B94"/>
    <w:rsid w:val="00991E0D"/>
    <w:rsid w:val="009961B2"/>
    <w:rsid w:val="00996686"/>
    <w:rsid w:val="00996FFB"/>
    <w:rsid w:val="009A05FC"/>
    <w:rsid w:val="009A20E5"/>
    <w:rsid w:val="009A2DD8"/>
    <w:rsid w:val="009A32E1"/>
    <w:rsid w:val="009B0FBE"/>
    <w:rsid w:val="009B1080"/>
    <w:rsid w:val="009B2A08"/>
    <w:rsid w:val="009B3710"/>
    <w:rsid w:val="009B49B0"/>
    <w:rsid w:val="009C5A03"/>
    <w:rsid w:val="009C7F28"/>
    <w:rsid w:val="009D0DA9"/>
    <w:rsid w:val="009D0DB8"/>
    <w:rsid w:val="009D20DD"/>
    <w:rsid w:val="009D24D6"/>
    <w:rsid w:val="009D25B6"/>
    <w:rsid w:val="009D294F"/>
    <w:rsid w:val="009E016D"/>
    <w:rsid w:val="009E1E66"/>
    <w:rsid w:val="009E4293"/>
    <w:rsid w:val="009E4DAF"/>
    <w:rsid w:val="009E65CB"/>
    <w:rsid w:val="009E79F1"/>
    <w:rsid w:val="009F053E"/>
    <w:rsid w:val="009F05D3"/>
    <w:rsid w:val="009F063A"/>
    <w:rsid w:val="009F20C1"/>
    <w:rsid w:val="009F3BBA"/>
    <w:rsid w:val="009F3BDB"/>
    <w:rsid w:val="009F4F9F"/>
    <w:rsid w:val="009F5302"/>
    <w:rsid w:val="009F5457"/>
    <w:rsid w:val="009F6CA1"/>
    <w:rsid w:val="009F7AD7"/>
    <w:rsid w:val="00A000F5"/>
    <w:rsid w:val="00A00D1E"/>
    <w:rsid w:val="00A012CB"/>
    <w:rsid w:val="00A01CF1"/>
    <w:rsid w:val="00A01FA6"/>
    <w:rsid w:val="00A06493"/>
    <w:rsid w:val="00A07671"/>
    <w:rsid w:val="00A1326B"/>
    <w:rsid w:val="00A13E87"/>
    <w:rsid w:val="00A2063C"/>
    <w:rsid w:val="00A212A6"/>
    <w:rsid w:val="00A24776"/>
    <w:rsid w:val="00A252D6"/>
    <w:rsid w:val="00A253B7"/>
    <w:rsid w:val="00A304E7"/>
    <w:rsid w:val="00A3072C"/>
    <w:rsid w:val="00A31258"/>
    <w:rsid w:val="00A3613B"/>
    <w:rsid w:val="00A36E9B"/>
    <w:rsid w:val="00A37F4A"/>
    <w:rsid w:val="00A443EE"/>
    <w:rsid w:val="00A50326"/>
    <w:rsid w:val="00A50D17"/>
    <w:rsid w:val="00A5177A"/>
    <w:rsid w:val="00A52843"/>
    <w:rsid w:val="00A541C9"/>
    <w:rsid w:val="00A542D7"/>
    <w:rsid w:val="00A56929"/>
    <w:rsid w:val="00A6046A"/>
    <w:rsid w:val="00A64446"/>
    <w:rsid w:val="00A646FA"/>
    <w:rsid w:val="00A650D8"/>
    <w:rsid w:val="00A6660C"/>
    <w:rsid w:val="00A67974"/>
    <w:rsid w:val="00A737A6"/>
    <w:rsid w:val="00A747D5"/>
    <w:rsid w:val="00A75266"/>
    <w:rsid w:val="00A760F2"/>
    <w:rsid w:val="00A77B7F"/>
    <w:rsid w:val="00A80C58"/>
    <w:rsid w:val="00A836C4"/>
    <w:rsid w:val="00A93208"/>
    <w:rsid w:val="00A93D53"/>
    <w:rsid w:val="00A9510E"/>
    <w:rsid w:val="00A956BD"/>
    <w:rsid w:val="00A964A3"/>
    <w:rsid w:val="00A973FA"/>
    <w:rsid w:val="00AA0AAE"/>
    <w:rsid w:val="00AA2E52"/>
    <w:rsid w:val="00AA2E67"/>
    <w:rsid w:val="00AA37A2"/>
    <w:rsid w:val="00AA3D79"/>
    <w:rsid w:val="00AA56BC"/>
    <w:rsid w:val="00AA6964"/>
    <w:rsid w:val="00AA6DBD"/>
    <w:rsid w:val="00AA7F59"/>
    <w:rsid w:val="00AB192A"/>
    <w:rsid w:val="00AB1CDE"/>
    <w:rsid w:val="00AB2BDC"/>
    <w:rsid w:val="00AB32A7"/>
    <w:rsid w:val="00AB4F4D"/>
    <w:rsid w:val="00AC0615"/>
    <w:rsid w:val="00AC23DD"/>
    <w:rsid w:val="00AC33FC"/>
    <w:rsid w:val="00AC38FE"/>
    <w:rsid w:val="00AC53B4"/>
    <w:rsid w:val="00AC6D13"/>
    <w:rsid w:val="00AD266A"/>
    <w:rsid w:val="00AD526D"/>
    <w:rsid w:val="00AE20F3"/>
    <w:rsid w:val="00AE3398"/>
    <w:rsid w:val="00AE3A76"/>
    <w:rsid w:val="00AE4B18"/>
    <w:rsid w:val="00AE73D4"/>
    <w:rsid w:val="00AF0835"/>
    <w:rsid w:val="00AF611B"/>
    <w:rsid w:val="00AF62DD"/>
    <w:rsid w:val="00B00B4A"/>
    <w:rsid w:val="00B0172E"/>
    <w:rsid w:val="00B01B42"/>
    <w:rsid w:val="00B01DF9"/>
    <w:rsid w:val="00B0223D"/>
    <w:rsid w:val="00B027F3"/>
    <w:rsid w:val="00B038D4"/>
    <w:rsid w:val="00B0669A"/>
    <w:rsid w:val="00B069F8"/>
    <w:rsid w:val="00B07BF0"/>
    <w:rsid w:val="00B11019"/>
    <w:rsid w:val="00B14AA2"/>
    <w:rsid w:val="00B14CF0"/>
    <w:rsid w:val="00B1577E"/>
    <w:rsid w:val="00B17A44"/>
    <w:rsid w:val="00B209D6"/>
    <w:rsid w:val="00B2227C"/>
    <w:rsid w:val="00B2401C"/>
    <w:rsid w:val="00B24A1D"/>
    <w:rsid w:val="00B27FEF"/>
    <w:rsid w:val="00B31A23"/>
    <w:rsid w:val="00B32A54"/>
    <w:rsid w:val="00B33210"/>
    <w:rsid w:val="00B35668"/>
    <w:rsid w:val="00B4154E"/>
    <w:rsid w:val="00B43DD6"/>
    <w:rsid w:val="00B46CE0"/>
    <w:rsid w:val="00B47211"/>
    <w:rsid w:val="00B47B7E"/>
    <w:rsid w:val="00B5006C"/>
    <w:rsid w:val="00B52920"/>
    <w:rsid w:val="00B54C23"/>
    <w:rsid w:val="00B57E27"/>
    <w:rsid w:val="00B67A83"/>
    <w:rsid w:val="00B73BA0"/>
    <w:rsid w:val="00B74FFF"/>
    <w:rsid w:val="00B83E38"/>
    <w:rsid w:val="00B873BA"/>
    <w:rsid w:val="00B921F8"/>
    <w:rsid w:val="00B926E6"/>
    <w:rsid w:val="00B9442E"/>
    <w:rsid w:val="00B958F0"/>
    <w:rsid w:val="00BA187E"/>
    <w:rsid w:val="00BA202E"/>
    <w:rsid w:val="00BA2B4C"/>
    <w:rsid w:val="00BA47E0"/>
    <w:rsid w:val="00BA6E3E"/>
    <w:rsid w:val="00BB1E15"/>
    <w:rsid w:val="00BB21BE"/>
    <w:rsid w:val="00BB22D9"/>
    <w:rsid w:val="00BB38E5"/>
    <w:rsid w:val="00BB3E5F"/>
    <w:rsid w:val="00BB43B9"/>
    <w:rsid w:val="00BB6571"/>
    <w:rsid w:val="00BB7A5F"/>
    <w:rsid w:val="00BB7FEB"/>
    <w:rsid w:val="00BC04AB"/>
    <w:rsid w:val="00BC1832"/>
    <w:rsid w:val="00BC2F07"/>
    <w:rsid w:val="00BC3A4E"/>
    <w:rsid w:val="00BC44F5"/>
    <w:rsid w:val="00BC6796"/>
    <w:rsid w:val="00BC6A80"/>
    <w:rsid w:val="00BD32E4"/>
    <w:rsid w:val="00BD366B"/>
    <w:rsid w:val="00BD777C"/>
    <w:rsid w:val="00BE0141"/>
    <w:rsid w:val="00BE01D0"/>
    <w:rsid w:val="00BE1A7E"/>
    <w:rsid w:val="00BE1BF8"/>
    <w:rsid w:val="00BE272E"/>
    <w:rsid w:val="00BE2858"/>
    <w:rsid w:val="00BE2D49"/>
    <w:rsid w:val="00BE36F4"/>
    <w:rsid w:val="00BE391A"/>
    <w:rsid w:val="00BE457B"/>
    <w:rsid w:val="00BE4B34"/>
    <w:rsid w:val="00BE69F2"/>
    <w:rsid w:val="00BF09E4"/>
    <w:rsid w:val="00BF10B7"/>
    <w:rsid w:val="00BF1463"/>
    <w:rsid w:val="00BF19F4"/>
    <w:rsid w:val="00BF2372"/>
    <w:rsid w:val="00BF298B"/>
    <w:rsid w:val="00BF2F02"/>
    <w:rsid w:val="00BF364A"/>
    <w:rsid w:val="00BF3B51"/>
    <w:rsid w:val="00BF3D12"/>
    <w:rsid w:val="00BF7781"/>
    <w:rsid w:val="00C02779"/>
    <w:rsid w:val="00C0688C"/>
    <w:rsid w:val="00C07597"/>
    <w:rsid w:val="00C10B51"/>
    <w:rsid w:val="00C10BF1"/>
    <w:rsid w:val="00C11B06"/>
    <w:rsid w:val="00C13A58"/>
    <w:rsid w:val="00C1509E"/>
    <w:rsid w:val="00C16879"/>
    <w:rsid w:val="00C16C44"/>
    <w:rsid w:val="00C17A91"/>
    <w:rsid w:val="00C17AA0"/>
    <w:rsid w:val="00C22CFD"/>
    <w:rsid w:val="00C2382C"/>
    <w:rsid w:val="00C24DC2"/>
    <w:rsid w:val="00C2507E"/>
    <w:rsid w:val="00C26F1C"/>
    <w:rsid w:val="00C27FF0"/>
    <w:rsid w:val="00C30A5C"/>
    <w:rsid w:val="00C30BF3"/>
    <w:rsid w:val="00C322B3"/>
    <w:rsid w:val="00C32371"/>
    <w:rsid w:val="00C32C4C"/>
    <w:rsid w:val="00C37183"/>
    <w:rsid w:val="00C402D3"/>
    <w:rsid w:val="00C41EF6"/>
    <w:rsid w:val="00C4322E"/>
    <w:rsid w:val="00C456AE"/>
    <w:rsid w:val="00C4671D"/>
    <w:rsid w:val="00C54145"/>
    <w:rsid w:val="00C55CB6"/>
    <w:rsid w:val="00C5651F"/>
    <w:rsid w:val="00C56807"/>
    <w:rsid w:val="00C5683D"/>
    <w:rsid w:val="00C57F2B"/>
    <w:rsid w:val="00C602F6"/>
    <w:rsid w:val="00C61178"/>
    <w:rsid w:val="00C61668"/>
    <w:rsid w:val="00C64E9D"/>
    <w:rsid w:val="00C65BB8"/>
    <w:rsid w:val="00C6633B"/>
    <w:rsid w:val="00C667A0"/>
    <w:rsid w:val="00C7050B"/>
    <w:rsid w:val="00C70DB9"/>
    <w:rsid w:val="00C71AC0"/>
    <w:rsid w:val="00C7265D"/>
    <w:rsid w:val="00C746E4"/>
    <w:rsid w:val="00C75C9B"/>
    <w:rsid w:val="00C81710"/>
    <w:rsid w:val="00C82D87"/>
    <w:rsid w:val="00C838C4"/>
    <w:rsid w:val="00C868F7"/>
    <w:rsid w:val="00C90420"/>
    <w:rsid w:val="00C91A82"/>
    <w:rsid w:val="00C92AD6"/>
    <w:rsid w:val="00C94D7C"/>
    <w:rsid w:val="00C94DBE"/>
    <w:rsid w:val="00CA2345"/>
    <w:rsid w:val="00CA346A"/>
    <w:rsid w:val="00CA38BD"/>
    <w:rsid w:val="00CA56FF"/>
    <w:rsid w:val="00CA5C30"/>
    <w:rsid w:val="00CA5C4D"/>
    <w:rsid w:val="00CB089A"/>
    <w:rsid w:val="00CB1325"/>
    <w:rsid w:val="00CB31D4"/>
    <w:rsid w:val="00CB505A"/>
    <w:rsid w:val="00CB60C2"/>
    <w:rsid w:val="00CC1C8E"/>
    <w:rsid w:val="00CC4064"/>
    <w:rsid w:val="00CC5950"/>
    <w:rsid w:val="00CC6EFD"/>
    <w:rsid w:val="00CC7FCC"/>
    <w:rsid w:val="00CD02C4"/>
    <w:rsid w:val="00CD036A"/>
    <w:rsid w:val="00CD2CE6"/>
    <w:rsid w:val="00CD4813"/>
    <w:rsid w:val="00CD5F39"/>
    <w:rsid w:val="00CD6103"/>
    <w:rsid w:val="00CE0E17"/>
    <w:rsid w:val="00CE4727"/>
    <w:rsid w:val="00CE5739"/>
    <w:rsid w:val="00CF09B5"/>
    <w:rsid w:val="00CF1A1C"/>
    <w:rsid w:val="00CF1B6A"/>
    <w:rsid w:val="00CF2429"/>
    <w:rsid w:val="00CF4FEB"/>
    <w:rsid w:val="00CF56CC"/>
    <w:rsid w:val="00CF5798"/>
    <w:rsid w:val="00CF6859"/>
    <w:rsid w:val="00D000A5"/>
    <w:rsid w:val="00D03E86"/>
    <w:rsid w:val="00D04B38"/>
    <w:rsid w:val="00D05A50"/>
    <w:rsid w:val="00D06D7B"/>
    <w:rsid w:val="00D07310"/>
    <w:rsid w:val="00D10553"/>
    <w:rsid w:val="00D116C7"/>
    <w:rsid w:val="00D11F79"/>
    <w:rsid w:val="00D12454"/>
    <w:rsid w:val="00D136DA"/>
    <w:rsid w:val="00D159CA"/>
    <w:rsid w:val="00D16BF0"/>
    <w:rsid w:val="00D177A9"/>
    <w:rsid w:val="00D1789F"/>
    <w:rsid w:val="00D2244F"/>
    <w:rsid w:val="00D224EE"/>
    <w:rsid w:val="00D23DFE"/>
    <w:rsid w:val="00D27CCD"/>
    <w:rsid w:val="00D32FF8"/>
    <w:rsid w:val="00D33E0A"/>
    <w:rsid w:val="00D34745"/>
    <w:rsid w:val="00D34D9C"/>
    <w:rsid w:val="00D35060"/>
    <w:rsid w:val="00D35E22"/>
    <w:rsid w:val="00D35EDF"/>
    <w:rsid w:val="00D36988"/>
    <w:rsid w:val="00D376C8"/>
    <w:rsid w:val="00D42EA8"/>
    <w:rsid w:val="00D46C75"/>
    <w:rsid w:val="00D506E7"/>
    <w:rsid w:val="00D51296"/>
    <w:rsid w:val="00D53517"/>
    <w:rsid w:val="00D53A82"/>
    <w:rsid w:val="00D5441D"/>
    <w:rsid w:val="00D5460A"/>
    <w:rsid w:val="00D556F4"/>
    <w:rsid w:val="00D5640D"/>
    <w:rsid w:val="00D564B6"/>
    <w:rsid w:val="00D56AF0"/>
    <w:rsid w:val="00D60431"/>
    <w:rsid w:val="00D62FB9"/>
    <w:rsid w:val="00D63747"/>
    <w:rsid w:val="00D65167"/>
    <w:rsid w:val="00D6528F"/>
    <w:rsid w:val="00D65AA1"/>
    <w:rsid w:val="00D65FFF"/>
    <w:rsid w:val="00D664B4"/>
    <w:rsid w:val="00D67D2D"/>
    <w:rsid w:val="00D753EF"/>
    <w:rsid w:val="00D76AC5"/>
    <w:rsid w:val="00D801A3"/>
    <w:rsid w:val="00D804FD"/>
    <w:rsid w:val="00D82C1D"/>
    <w:rsid w:val="00D8329F"/>
    <w:rsid w:val="00D850E9"/>
    <w:rsid w:val="00D85E7A"/>
    <w:rsid w:val="00D94AE0"/>
    <w:rsid w:val="00D96086"/>
    <w:rsid w:val="00D9740D"/>
    <w:rsid w:val="00D974C7"/>
    <w:rsid w:val="00DA0668"/>
    <w:rsid w:val="00DA08F8"/>
    <w:rsid w:val="00DA1F26"/>
    <w:rsid w:val="00DA2103"/>
    <w:rsid w:val="00DA2516"/>
    <w:rsid w:val="00DA3FBC"/>
    <w:rsid w:val="00DA4C83"/>
    <w:rsid w:val="00DA74CA"/>
    <w:rsid w:val="00DB1EDD"/>
    <w:rsid w:val="00DB3C44"/>
    <w:rsid w:val="00DB6614"/>
    <w:rsid w:val="00DB7CD2"/>
    <w:rsid w:val="00DC0523"/>
    <w:rsid w:val="00DC2623"/>
    <w:rsid w:val="00DC4FCD"/>
    <w:rsid w:val="00DC723B"/>
    <w:rsid w:val="00DC76FC"/>
    <w:rsid w:val="00DD13E7"/>
    <w:rsid w:val="00DD1B5C"/>
    <w:rsid w:val="00DD4D35"/>
    <w:rsid w:val="00DE2634"/>
    <w:rsid w:val="00DE43ED"/>
    <w:rsid w:val="00DE481A"/>
    <w:rsid w:val="00DF00ED"/>
    <w:rsid w:val="00DF1DD4"/>
    <w:rsid w:val="00DF7E47"/>
    <w:rsid w:val="00E02896"/>
    <w:rsid w:val="00E02A3B"/>
    <w:rsid w:val="00E03A4D"/>
    <w:rsid w:val="00E072C3"/>
    <w:rsid w:val="00E072E5"/>
    <w:rsid w:val="00E0781D"/>
    <w:rsid w:val="00E07B92"/>
    <w:rsid w:val="00E10A6B"/>
    <w:rsid w:val="00E116B6"/>
    <w:rsid w:val="00E11B49"/>
    <w:rsid w:val="00E14174"/>
    <w:rsid w:val="00E14B22"/>
    <w:rsid w:val="00E16217"/>
    <w:rsid w:val="00E17576"/>
    <w:rsid w:val="00E202B8"/>
    <w:rsid w:val="00E20F61"/>
    <w:rsid w:val="00E22A41"/>
    <w:rsid w:val="00E23D2E"/>
    <w:rsid w:val="00E26A38"/>
    <w:rsid w:val="00E27B34"/>
    <w:rsid w:val="00E31C39"/>
    <w:rsid w:val="00E32539"/>
    <w:rsid w:val="00E34C68"/>
    <w:rsid w:val="00E3574E"/>
    <w:rsid w:val="00E36DBB"/>
    <w:rsid w:val="00E44368"/>
    <w:rsid w:val="00E4638E"/>
    <w:rsid w:val="00E46DD0"/>
    <w:rsid w:val="00E46E9B"/>
    <w:rsid w:val="00E50AA8"/>
    <w:rsid w:val="00E5120B"/>
    <w:rsid w:val="00E51955"/>
    <w:rsid w:val="00E52E0A"/>
    <w:rsid w:val="00E54DE1"/>
    <w:rsid w:val="00E55470"/>
    <w:rsid w:val="00E56669"/>
    <w:rsid w:val="00E569CE"/>
    <w:rsid w:val="00E57A99"/>
    <w:rsid w:val="00E57C5B"/>
    <w:rsid w:val="00E600B4"/>
    <w:rsid w:val="00E643A7"/>
    <w:rsid w:val="00E65251"/>
    <w:rsid w:val="00E66464"/>
    <w:rsid w:val="00E66BF8"/>
    <w:rsid w:val="00E72016"/>
    <w:rsid w:val="00E7323F"/>
    <w:rsid w:val="00E7461E"/>
    <w:rsid w:val="00E75197"/>
    <w:rsid w:val="00E7629D"/>
    <w:rsid w:val="00E8255F"/>
    <w:rsid w:val="00E8715F"/>
    <w:rsid w:val="00E87D37"/>
    <w:rsid w:val="00E91622"/>
    <w:rsid w:val="00E946D0"/>
    <w:rsid w:val="00E959AD"/>
    <w:rsid w:val="00E96D80"/>
    <w:rsid w:val="00E97FCA"/>
    <w:rsid w:val="00EA42C8"/>
    <w:rsid w:val="00EA7B8F"/>
    <w:rsid w:val="00EB1421"/>
    <w:rsid w:val="00EB3075"/>
    <w:rsid w:val="00EB4668"/>
    <w:rsid w:val="00EB5691"/>
    <w:rsid w:val="00EB60C9"/>
    <w:rsid w:val="00EB69E9"/>
    <w:rsid w:val="00EB7232"/>
    <w:rsid w:val="00EB7F2A"/>
    <w:rsid w:val="00EC05B1"/>
    <w:rsid w:val="00EC10A9"/>
    <w:rsid w:val="00EC15E8"/>
    <w:rsid w:val="00EC3758"/>
    <w:rsid w:val="00EC658D"/>
    <w:rsid w:val="00ED019A"/>
    <w:rsid w:val="00ED04EA"/>
    <w:rsid w:val="00ED05FF"/>
    <w:rsid w:val="00ED1E46"/>
    <w:rsid w:val="00ED1EC5"/>
    <w:rsid w:val="00ED6D95"/>
    <w:rsid w:val="00EE3B10"/>
    <w:rsid w:val="00EE3F01"/>
    <w:rsid w:val="00EE68EA"/>
    <w:rsid w:val="00EE71BA"/>
    <w:rsid w:val="00EF56C4"/>
    <w:rsid w:val="00EF7C4C"/>
    <w:rsid w:val="00EF7E7A"/>
    <w:rsid w:val="00F0029C"/>
    <w:rsid w:val="00F01C5D"/>
    <w:rsid w:val="00F0234D"/>
    <w:rsid w:val="00F02A49"/>
    <w:rsid w:val="00F03E60"/>
    <w:rsid w:val="00F07220"/>
    <w:rsid w:val="00F11197"/>
    <w:rsid w:val="00F11902"/>
    <w:rsid w:val="00F14478"/>
    <w:rsid w:val="00F15158"/>
    <w:rsid w:val="00F15C12"/>
    <w:rsid w:val="00F15C1C"/>
    <w:rsid w:val="00F178C0"/>
    <w:rsid w:val="00F21006"/>
    <w:rsid w:val="00F2371A"/>
    <w:rsid w:val="00F2418C"/>
    <w:rsid w:val="00F341C8"/>
    <w:rsid w:val="00F347D7"/>
    <w:rsid w:val="00F35B69"/>
    <w:rsid w:val="00F35E0C"/>
    <w:rsid w:val="00F3772D"/>
    <w:rsid w:val="00F40677"/>
    <w:rsid w:val="00F40D6D"/>
    <w:rsid w:val="00F415F0"/>
    <w:rsid w:val="00F41761"/>
    <w:rsid w:val="00F42EA4"/>
    <w:rsid w:val="00F459D5"/>
    <w:rsid w:val="00F45C9B"/>
    <w:rsid w:val="00F469C4"/>
    <w:rsid w:val="00F46BC6"/>
    <w:rsid w:val="00F516E4"/>
    <w:rsid w:val="00F5204D"/>
    <w:rsid w:val="00F5520E"/>
    <w:rsid w:val="00F556A2"/>
    <w:rsid w:val="00F62E23"/>
    <w:rsid w:val="00F666C9"/>
    <w:rsid w:val="00F676B7"/>
    <w:rsid w:val="00F71B05"/>
    <w:rsid w:val="00F71E77"/>
    <w:rsid w:val="00F73DF3"/>
    <w:rsid w:val="00F74615"/>
    <w:rsid w:val="00F75C2D"/>
    <w:rsid w:val="00F76C76"/>
    <w:rsid w:val="00F80D0A"/>
    <w:rsid w:val="00F84DBB"/>
    <w:rsid w:val="00F84F69"/>
    <w:rsid w:val="00F8631D"/>
    <w:rsid w:val="00F87272"/>
    <w:rsid w:val="00F90ABC"/>
    <w:rsid w:val="00F90B2D"/>
    <w:rsid w:val="00F90C80"/>
    <w:rsid w:val="00F92A77"/>
    <w:rsid w:val="00F92B77"/>
    <w:rsid w:val="00F93209"/>
    <w:rsid w:val="00F96412"/>
    <w:rsid w:val="00FA12D7"/>
    <w:rsid w:val="00FA2DAE"/>
    <w:rsid w:val="00FA3A13"/>
    <w:rsid w:val="00FA3FFB"/>
    <w:rsid w:val="00FB1937"/>
    <w:rsid w:val="00FB20C3"/>
    <w:rsid w:val="00FB229B"/>
    <w:rsid w:val="00FB5CB8"/>
    <w:rsid w:val="00FB6A14"/>
    <w:rsid w:val="00FB6FB8"/>
    <w:rsid w:val="00FC11D9"/>
    <w:rsid w:val="00FC266E"/>
    <w:rsid w:val="00FC3F6B"/>
    <w:rsid w:val="00FC451F"/>
    <w:rsid w:val="00FC472C"/>
    <w:rsid w:val="00FC476C"/>
    <w:rsid w:val="00FC4773"/>
    <w:rsid w:val="00FC56E1"/>
    <w:rsid w:val="00FC6DAD"/>
    <w:rsid w:val="00FD3578"/>
    <w:rsid w:val="00FD684A"/>
    <w:rsid w:val="00FD7976"/>
    <w:rsid w:val="00FE06F7"/>
    <w:rsid w:val="00FE10B9"/>
    <w:rsid w:val="00FE12D6"/>
    <w:rsid w:val="00FE28B6"/>
    <w:rsid w:val="00FE3B9E"/>
    <w:rsid w:val="00FE3EEE"/>
    <w:rsid w:val="00FE60AD"/>
    <w:rsid w:val="00FE6379"/>
    <w:rsid w:val="00FE68AE"/>
    <w:rsid w:val="00FE7014"/>
    <w:rsid w:val="00FF21B5"/>
    <w:rsid w:val="00FF3448"/>
    <w:rsid w:val="00FF38B9"/>
    <w:rsid w:val="00FF3B0E"/>
    <w:rsid w:val="00FF3C14"/>
    <w:rsid w:val="00FF3F8A"/>
    <w:rsid w:val="00FF3FF0"/>
    <w:rsid w:val="00FF57A4"/>
    <w:rsid w:val="00FF74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88E2A5"/>
  <w15:docId w15:val="{4E060CFB-D301-4AEA-8F24-9312EE6AD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C23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B790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7902"/>
    <w:rPr>
      <w:rFonts w:ascii="Calibri" w:hAnsi="Calibri"/>
      <w:noProof/>
    </w:rPr>
  </w:style>
  <w:style w:type="paragraph" w:customStyle="1" w:styleId="EndNoteBibliography">
    <w:name w:val="EndNote Bibliography"/>
    <w:basedOn w:val="Normal"/>
    <w:link w:val="EndNoteBibliographyChar"/>
    <w:rsid w:val="007B790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7902"/>
    <w:rPr>
      <w:rFonts w:ascii="Calibri" w:hAnsi="Calibri"/>
      <w:noProof/>
    </w:rPr>
  </w:style>
  <w:style w:type="character" w:styleId="CommentReference">
    <w:name w:val="annotation reference"/>
    <w:basedOn w:val="DefaultParagraphFont"/>
    <w:uiPriority w:val="99"/>
    <w:semiHidden/>
    <w:unhideWhenUsed/>
    <w:rsid w:val="00D376C8"/>
    <w:rPr>
      <w:sz w:val="16"/>
      <w:szCs w:val="16"/>
    </w:rPr>
  </w:style>
  <w:style w:type="paragraph" w:styleId="CommentText">
    <w:name w:val="annotation text"/>
    <w:basedOn w:val="Normal"/>
    <w:link w:val="CommentTextChar"/>
    <w:uiPriority w:val="99"/>
    <w:semiHidden/>
    <w:unhideWhenUsed/>
    <w:rsid w:val="00D376C8"/>
    <w:pPr>
      <w:spacing w:line="240" w:lineRule="auto"/>
    </w:pPr>
    <w:rPr>
      <w:sz w:val="20"/>
      <w:szCs w:val="20"/>
    </w:rPr>
  </w:style>
  <w:style w:type="character" w:customStyle="1" w:styleId="CommentTextChar">
    <w:name w:val="Comment Text Char"/>
    <w:basedOn w:val="DefaultParagraphFont"/>
    <w:link w:val="CommentText"/>
    <w:uiPriority w:val="99"/>
    <w:semiHidden/>
    <w:rsid w:val="00D376C8"/>
    <w:rPr>
      <w:sz w:val="20"/>
      <w:szCs w:val="20"/>
    </w:rPr>
  </w:style>
  <w:style w:type="paragraph" w:styleId="CommentSubject">
    <w:name w:val="annotation subject"/>
    <w:basedOn w:val="CommentText"/>
    <w:next w:val="CommentText"/>
    <w:link w:val="CommentSubjectChar"/>
    <w:uiPriority w:val="99"/>
    <w:semiHidden/>
    <w:unhideWhenUsed/>
    <w:rsid w:val="00D376C8"/>
    <w:rPr>
      <w:b/>
      <w:bCs/>
    </w:rPr>
  </w:style>
  <w:style w:type="character" w:customStyle="1" w:styleId="CommentSubjectChar">
    <w:name w:val="Comment Subject Char"/>
    <w:basedOn w:val="CommentTextChar"/>
    <w:link w:val="CommentSubject"/>
    <w:uiPriority w:val="99"/>
    <w:semiHidden/>
    <w:rsid w:val="00D376C8"/>
    <w:rPr>
      <w:b/>
      <w:bCs/>
      <w:sz w:val="20"/>
      <w:szCs w:val="20"/>
    </w:rPr>
  </w:style>
  <w:style w:type="paragraph" w:styleId="BalloonText">
    <w:name w:val="Balloon Text"/>
    <w:basedOn w:val="Normal"/>
    <w:link w:val="BalloonTextChar"/>
    <w:uiPriority w:val="99"/>
    <w:semiHidden/>
    <w:unhideWhenUsed/>
    <w:rsid w:val="00D376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6C8"/>
    <w:rPr>
      <w:rFonts w:ascii="Segoe UI" w:hAnsi="Segoe UI" w:cs="Segoe UI"/>
      <w:sz w:val="18"/>
      <w:szCs w:val="18"/>
    </w:rPr>
  </w:style>
  <w:style w:type="paragraph" w:styleId="Header">
    <w:name w:val="header"/>
    <w:basedOn w:val="Normal"/>
    <w:link w:val="HeaderChar"/>
    <w:uiPriority w:val="99"/>
    <w:unhideWhenUsed/>
    <w:rsid w:val="00A836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6C4"/>
  </w:style>
  <w:style w:type="paragraph" w:styleId="Footer">
    <w:name w:val="footer"/>
    <w:basedOn w:val="Normal"/>
    <w:link w:val="FooterChar"/>
    <w:uiPriority w:val="99"/>
    <w:unhideWhenUsed/>
    <w:rsid w:val="00A836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36C4"/>
  </w:style>
  <w:style w:type="paragraph" w:styleId="Revision">
    <w:name w:val="Revision"/>
    <w:hidden/>
    <w:uiPriority w:val="99"/>
    <w:semiHidden/>
    <w:rsid w:val="00837372"/>
    <w:pPr>
      <w:spacing w:after="0" w:line="240" w:lineRule="auto"/>
    </w:pPr>
  </w:style>
  <w:style w:type="paragraph" w:styleId="ListParagraph">
    <w:name w:val="List Paragraph"/>
    <w:basedOn w:val="Normal"/>
    <w:uiPriority w:val="34"/>
    <w:qFormat/>
    <w:rsid w:val="00E44368"/>
    <w:pPr>
      <w:ind w:left="720"/>
      <w:contextualSpacing/>
    </w:pPr>
  </w:style>
  <w:style w:type="character" w:styleId="Hyperlink">
    <w:name w:val="Hyperlink"/>
    <w:rsid w:val="00B1577E"/>
    <w:rPr>
      <w:color w:val="0000FF"/>
      <w:u w:val="single"/>
    </w:rPr>
  </w:style>
  <w:style w:type="table" w:styleId="TableGrid">
    <w:name w:val="Table Grid"/>
    <w:basedOn w:val="TableNormal"/>
    <w:uiPriority w:val="39"/>
    <w:rsid w:val="00410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84E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5781733">
      <w:bodyDiv w:val="1"/>
      <w:marLeft w:val="0"/>
      <w:marRight w:val="0"/>
      <w:marTop w:val="0"/>
      <w:marBottom w:val="0"/>
      <w:divBdr>
        <w:top w:val="none" w:sz="0" w:space="0" w:color="auto"/>
        <w:left w:val="none" w:sz="0" w:space="0" w:color="auto"/>
        <w:bottom w:val="none" w:sz="0" w:space="0" w:color="auto"/>
        <w:right w:val="none" w:sz="0" w:space="0" w:color="auto"/>
      </w:divBdr>
    </w:div>
    <w:div w:id="543492660">
      <w:bodyDiv w:val="1"/>
      <w:marLeft w:val="0"/>
      <w:marRight w:val="0"/>
      <w:marTop w:val="0"/>
      <w:marBottom w:val="0"/>
      <w:divBdr>
        <w:top w:val="none" w:sz="0" w:space="0" w:color="auto"/>
        <w:left w:val="none" w:sz="0" w:space="0" w:color="auto"/>
        <w:bottom w:val="none" w:sz="0" w:space="0" w:color="auto"/>
        <w:right w:val="none" w:sz="0" w:space="0" w:color="auto"/>
      </w:divBdr>
      <w:divsChild>
        <w:div w:id="1762412857">
          <w:marLeft w:val="547"/>
          <w:marRight w:val="0"/>
          <w:marTop w:val="0"/>
          <w:marBottom w:val="0"/>
          <w:divBdr>
            <w:top w:val="none" w:sz="0" w:space="0" w:color="auto"/>
            <w:left w:val="none" w:sz="0" w:space="0" w:color="auto"/>
            <w:bottom w:val="none" w:sz="0" w:space="0" w:color="auto"/>
            <w:right w:val="none" w:sz="0" w:space="0" w:color="auto"/>
          </w:divBdr>
        </w:div>
      </w:divsChild>
    </w:div>
    <w:div w:id="594675589">
      <w:bodyDiv w:val="1"/>
      <w:marLeft w:val="0"/>
      <w:marRight w:val="0"/>
      <w:marTop w:val="0"/>
      <w:marBottom w:val="0"/>
      <w:divBdr>
        <w:top w:val="none" w:sz="0" w:space="0" w:color="auto"/>
        <w:left w:val="none" w:sz="0" w:space="0" w:color="auto"/>
        <w:bottom w:val="none" w:sz="0" w:space="0" w:color="auto"/>
        <w:right w:val="none" w:sz="0" w:space="0" w:color="auto"/>
      </w:divBdr>
    </w:div>
    <w:div w:id="719522127">
      <w:bodyDiv w:val="1"/>
      <w:marLeft w:val="0"/>
      <w:marRight w:val="0"/>
      <w:marTop w:val="0"/>
      <w:marBottom w:val="0"/>
      <w:divBdr>
        <w:top w:val="none" w:sz="0" w:space="0" w:color="auto"/>
        <w:left w:val="none" w:sz="0" w:space="0" w:color="auto"/>
        <w:bottom w:val="none" w:sz="0" w:space="0" w:color="auto"/>
        <w:right w:val="none" w:sz="0" w:space="0" w:color="auto"/>
      </w:divBdr>
    </w:div>
    <w:div w:id="1008942464">
      <w:bodyDiv w:val="1"/>
      <w:marLeft w:val="0"/>
      <w:marRight w:val="0"/>
      <w:marTop w:val="0"/>
      <w:marBottom w:val="0"/>
      <w:divBdr>
        <w:top w:val="none" w:sz="0" w:space="0" w:color="auto"/>
        <w:left w:val="none" w:sz="0" w:space="0" w:color="auto"/>
        <w:bottom w:val="none" w:sz="0" w:space="0" w:color="auto"/>
        <w:right w:val="none" w:sz="0" w:space="0" w:color="auto"/>
      </w:divBdr>
    </w:div>
    <w:div w:id="1588344620">
      <w:bodyDiv w:val="1"/>
      <w:marLeft w:val="0"/>
      <w:marRight w:val="0"/>
      <w:marTop w:val="0"/>
      <w:marBottom w:val="0"/>
      <w:divBdr>
        <w:top w:val="none" w:sz="0" w:space="0" w:color="auto"/>
        <w:left w:val="none" w:sz="0" w:space="0" w:color="auto"/>
        <w:bottom w:val="none" w:sz="0" w:space="0" w:color="auto"/>
        <w:right w:val="none" w:sz="0" w:space="0" w:color="auto"/>
      </w:divBdr>
    </w:div>
    <w:div w:id="202987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769B03-F483-4724-AE98-EC4F6F01B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94</Words>
  <Characters>54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Weill Cornell Medical College</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 J. Schenck</dc:creator>
  <cp:lastModifiedBy>Ilias Siempos</cp:lastModifiedBy>
  <cp:revision>5</cp:revision>
  <cp:lastPrinted>2018-04-04T14:27:00Z</cp:lastPrinted>
  <dcterms:created xsi:type="dcterms:W3CDTF">2018-11-26T05:48:00Z</dcterms:created>
  <dcterms:modified xsi:type="dcterms:W3CDTF">2019-11-05T12:10:00Z</dcterms:modified>
</cp:coreProperties>
</file>